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51B2A" w14:textId="23CA099E" w:rsidR="00BE2736" w:rsidRPr="00F40A68" w:rsidRDefault="00BE2736" w:rsidP="00BE273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40A68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776087C" w14:textId="77777777" w:rsidR="00ED5B1B" w:rsidRDefault="00ED5B1B" w:rsidP="00ED5B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2736">
        <w:rPr>
          <w:rFonts w:ascii="Times New Roman" w:hAnsi="Times New Roman" w:cs="Times New Roman" w:hint="eastAsia"/>
          <w:sz w:val="24"/>
          <w:szCs w:val="24"/>
        </w:rPr>
        <w:t>The English version of the</w:t>
      </w:r>
      <w:r w:rsidRPr="00BE2736">
        <w:rPr>
          <w:rFonts w:ascii="Times New Roman" w:hAnsi="Times New Roman" w:cs="Times New Roman"/>
          <w:sz w:val="24"/>
          <w:szCs w:val="24"/>
        </w:rPr>
        <w:t xml:space="preserve"> Planned Self-Employment Scale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67"/>
        <w:gridCol w:w="6639"/>
      </w:tblGrid>
      <w:tr w:rsidR="00ED5B1B" w:rsidRPr="00A61461" w14:paraId="175044BF" w14:textId="77777777" w:rsidTr="004D1E81">
        <w:trPr>
          <w:trHeight w:val="39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3071DC" w14:textId="77777777" w:rsidR="00ED5B1B" w:rsidRPr="00A61461" w:rsidRDefault="00ED5B1B" w:rsidP="004D1E81">
            <w:pPr>
              <w:rPr>
                <w:sz w:val="21"/>
                <w:szCs w:val="21"/>
              </w:rPr>
            </w:pPr>
            <w:r w:rsidRPr="00A61461">
              <w:rPr>
                <w:rFonts w:hint="eastAsia"/>
                <w:sz w:val="21"/>
                <w:szCs w:val="21"/>
              </w:rPr>
              <w:t>Dime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8CE594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bookmarkStart w:id="0" w:name="_Hlk187671820"/>
            <w:r w:rsidRPr="00A61461">
              <w:rPr>
                <w:rFonts w:hint="eastAsia"/>
                <w:sz w:val="21"/>
                <w:szCs w:val="21"/>
              </w:rPr>
              <w:t>Item</w:t>
            </w:r>
          </w:p>
        </w:tc>
      </w:tr>
      <w:tr w:rsidR="00ED5B1B" w:rsidRPr="00A61461" w14:paraId="6749995D" w14:textId="77777777" w:rsidTr="004D1E81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D6A0F1A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sz w:val="21"/>
                <w:szCs w:val="21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24FBB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 xml:space="preserve">1. Being a self-employed nurse is more advantageous </w:t>
            </w:r>
            <w:r w:rsidRPr="00A61461">
              <w:rPr>
                <w:color w:val="101214"/>
                <w:sz w:val="21"/>
                <w:szCs w:val="21"/>
                <w:shd w:val="clear" w:color="auto" w:fill="FFFFFF"/>
              </w:rPr>
              <w:t>than</w:t>
            </w: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 xml:space="preserve"> disadvantageous for me.</w:t>
            </w:r>
          </w:p>
        </w:tc>
      </w:tr>
      <w:tr w:rsidR="00ED5B1B" w:rsidRPr="00A61461" w14:paraId="38B55B50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D8D7C39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35EB8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2. A self-employed nursing career is interesting to me.</w:t>
            </w:r>
          </w:p>
        </w:tc>
      </w:tr>
      <w:tr w:rsidR="00ED5B1B" w:rsidRPr="00A61461" w14:paraId="61434B2C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07CD4D2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D3E13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3. Being a self-employed nurse is very satisfying for me</w:t>
            </w:r>
          </w:p>
        </w:tc>
      </w:tr>
      <w:tr w:rsidR="00ED5B1B" w:rsidRPr="00A61461" w14:paraId="07074316" w14:textId="77777777" w:rsidTr="004D1E81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DA7C2F4" w14:textId="77777777" w:rsidR="00ED5B1B" w:rsidRPr="00A61461" w:rsidRDefault="00ED5B1B" w:rsidP="004D1E81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Subjective N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F0107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4. Being a self-employed nurse is very satisfying for my relatives</w:t>
            </w:r>
          </w:p>
        </w:tc>
      </w:tr>
      <w:tr w:rsidR="00ED5B1B" w:rsidRPr="00A61461" w14:paraId="3A8ADBB4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CA558CB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C2742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5. Being a self-employed nurse is very satisfying for my friends</w:t>
            </w:r>
          </w:p>
        </w:tc>
      </w:tr>
      <w:tr w:rsidR="00ED5B1B" w:rsidRPr="00A61461" w14:paraId="621AFE7E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C1B623A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4431B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6. Being a self-employed nurse is very satisfying for my colleagues</w:t>
            </w:r>
          </w:p>
          <w:p w14:paraId="6FDF3C58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and/or fellow students</w:t>
            </w:r>
          </w:p>
        </w:tc>
      </w:tr>
      <w:tr w:rsidR="00ED5B1B" w:rsidRPr="00A61461" w14:paraId="65138293" w14:textId="77777777" w:rsidTr="004D1E81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0A211CC" w14:textId="77777777" w:rsidR="00ED5B1B" w:rsidRPr="00A61461" w:rsidRDefault="00ED5B1B" w:rsidP="004D1E81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Perceived </w:t>
            </w:r>
          </w:p>
          <w:p w14:paraId="249199C6" w14:textId="77777777" w:rsidR="00ED5B1B" w:rsidRPr="00A61461" w:rsidRDefault="00ED5B1B" w:rsidP="004D1E81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Behaviour</w:t>
            </w:r>
            <w:proofErr w:type="spellEnd"/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00C51288" w14:textId="77777777" w:rsidR="00ED5B1B" w:rsidRPr="00A61461" w:rsidRDefault="00ED5B1B" w:rsidP="004D1E81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9777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7. Being a self-employed nurse could be easy for me</w:t>
            </w:r>
          </w:p>
        </w:tc>
      </w:tr>
      <w:tr w:rsidR="00ED5B1B" w:rsidRPr="00A61461" w14:paraId="0DAAB7F6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8853EA5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11E0D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8. I am ready to be a self-employed nurse</w:t>
            </w:r>
          </w:p>
        </w:tc>
      </w:tr>
      <w:tr w:rsidR="00ED5B1B" w:rsidRPr="00A61461" w14:paraId="6DC498D3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96006AC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CD811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9. I know the necessary procedures to follow to become a self-</w:t>
            </w:r>
          </w:p>
          <w:p w14:paraId="5029C703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employed nurse</w:t>
            </w:r>
          </w:p>
        </w:tc>
      </w:tr>
      <w:tr w:rsidR="00ED5B1B" w:rsidRPr="00A61461" w14:paraId="1A79A56D" w14:textId="77777777" w:rsidTr="004D1E81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A27D595" w14:textId="77777777" w:rsidR="00ED5B1B" w:rsidRPr="00A61461" w:rsidRDefault="00ED5B1B" w:rsidP="004D1E81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98394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10. My professional goal is to become a self-employed nurse</w:t>
            </w:r>
          </w:p>
        </w:tc>
      </w:tr>
      <w:tr w:rsidR="00ED5B1B" w:rsidRPr="00A61461" w14:paraId="0857EF15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CC0636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7279F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color w:val="101214"/>
                <w:sz w:val="21"/>
                <w:szCs w:val="21"/>
                <w:shd w:val="clear" w:color="auto" w:fill="FFFFFF"/>
              </w:rPr>
              <w:t>11. I am determined to become a self-employed nurse in the future</w:t>
            </w:r>
          </w:p>
        </w:tc>
      </w:tr>
      <w:tr w:rsidR="00ED5B1B" w:rsidRPr="00A61461" w14:paraId="2BBF2D55" w14:textId="77777777" w:rsidTr="004D1E81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7BB6E5" w14:textId="77777777" w:rsidR="00ED5B1B" w:rsidRPr="00A61461" w:rsidRDefault="00ED5B1B" w:rsidP="004D1E81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446DC" w14:textId="77777777" w:rsidR="00ED5B1B" w:rsidRPr="00A61461" w:rsidRDefault="00ED5B1B" w:rsidP="004D1E81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sz w:val="21"/>
                <w:szCs w:val="21"/>
              </w:rPr>
              <w:t>12. I have a strong intention to become a self-employed nurse</w:t>
            </w:r>
          </w:p>
        </w:tc>
      </w:tr>
    </w:tbl>
    <w:bookmarkEnd w:id="0"/>
    <w:p w14:paraId="146CD323" w14:textId="7F457BBF" w:rsidR="00F40C21" w:rsidRDefault="00ED5B1B" w:rsidP="00ED5B1B">
      <w:pPr>
        <w:rPr>
          <w:rFonts w:ascii="Helvetica" w:hAnsi="Helvetica" w:hint="eastAsia"/>
          <w:color w:val="060607"/>
          <w:spacing w:val="4"/>
          <w:szCs w:val="21"/>
          <w:shd w:val="clear" w:color="auto" w:fill="FFFFFF"/>
        </w:rPr>
      </w:pP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PSES score (1-7): 1 = </w:t>
      </w:r>
      <w:bookmarkStart w:id="1" w:name="_Hlk211545608"/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totally disagree</w:t>
      </w:r>
      <w:bookmarkEnd w:id="1"/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, 2 = more disagree than agree, 3 = somewhat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disagree, 4 = neither disagree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nor agree, 5 = somewhat agree, 6 = more agree than disagree, and 7 = </w:t>
      </w:r>
      <w:bookmarkStart w:id="2" w:name="OLE_LINK9"/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totally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agree</w:t>
      </w:r>
      <w:bookmarkEnd w:id="2"/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.</w:t>
      </w:r>
      <w:r w:rsidRPr="00ED5B1B">
        <w:rPr>
          <w:rFonts w:ascii="Helvetica" w:hAnsi="Helvetica"/>
          <w:color w:val="060607"/>
          <w:spacing w:val="4"/>
          <w:szCs w:val="21"/>
          <w:shd w:val="clear" w:color="auto" w:fill="FFFFFF"/>
        </w:rPr>
        <w:t xml:space="preserve"> </w:t>
      </w:r>
      <w:r w:rsidR="00BB1BA3">
        <w:rPr>
          <w:rFonts w:ascii="Helvetica" w:hAnsi="Helvetica" w:hint="eastAsia"/>
          <w:color w:val="060607"/>
          <w:spacing w:val="4"/>
          <w:szCs w:val="21"/>
          <w:shd w:val="clear" w:color="auto" w:fill="FFFFFF"/>
        </w:rPr>
        <w:t xml:space="preserve"> </w:t>
      </w:r>
    </w:p>
    <w:p w14:paraId="5BB90090" w14:textId="5920B9F8" w:rsidR="000C3B24" w:rsidRDefault="00952ADC" w:rsidP="00384934">
      <w:pP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</w:pPr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The English version of the Planned Self-Employment Scale was developed by </w:t>
      </w:r>
      <w:proofErr w:type="spellStart"/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Bulfone</w:t>
      </w:r>
      <w:proofErr w:type="spellEnd"/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et al. in 2020, comprising four dimensions, each containing three items, resulting in a total of 12 items. These dimensions are attitude, subjective norm, perceived behavioral control, and intention. The scale uses a 7-point Likert scale, with responses ranging from </w:t>
      </w:r>
      <w: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  <w:t>‘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totally disagree</w:t>
      </w:r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= 1</w:t>
      </w:r>
      <w: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  <w:t>’</w:t>
      </w:r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to </w:t>
      </w:r>
      <w: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  <w:t>‘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totally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 w:rsidRPr="0038493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agree</w:t>
      </w:r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= 7.</w:t>
      </w:r>
      <w: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  <w:t>’</w:t>
      </w:r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The total score ranges from 12 to 84, while the scores for each dimension range from 3 to 21. Higher scores on each dimension indicate a stronger self-employment intention, more positive attitudes, and greater perceived </w:t>
      </w:r>
      <w:proofErr w:type="spellStart"/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behaviour</w:t>
      </w:r>
      <w:proofErr w:type="spellEnd"/>
      <w:r w:rsidRPr="00952ADC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 xml:space="preserve"> control, while lower scores on the subjective norm dimension reflect less social pressure regarding self-employment.</w:t>
      </w:r>
    </w:p>
    <w:p w14:paraId="578B42F9" w14:textId="77777777" w:rsidR="000C3B24" w:rsidRDefault="000C3B24">
      <w:pPr>
        <w:widowControl/>
        <w:jc w:val="left"/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</w:pPr>
      <w: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  <w:br w:type="page"/>
      </w:r>
    </w:p>
    <w:p w14:paraId="1495292B" w14:textId="77777777" w:rsidR="000C3B24" w:rsidRPr="00A61461" w:rsidRDefault="000C3B24" w:rsidP="000C3B24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 w:rsidRPr="00A61461">
        <w:rPr>
          <w:rFonts w:ascii="宋体" w:eastAsia="宋体" w:hAnsi="宋体" w:cs="Times New Roman" w:hint="eastAsia"/>
          <w:sz w:val="24"/>
          <w:szCs w:val="24"/>
        </w:rPr>
        <w:lastRenderedPageBreak/>
        <w:t>中文版护士</w:t>
      </w:r>
      <w:r>
        <w:rPr>
          <w:rFonts w:ascii="宋体" w:eastAsia="宋体" w:hAnsi="宋体" w:cs="Times New Roman" w:hint="eastAsia"/>
          <w:sz w:val="24"/>
          <w:szCs w:val="24"/>
        </w:rPr>
        <w:t>自雇</w:t>
      </w:r>
      <w:r w:rsidRPr="00A61461">
        <w:rPr>
          <w:rFonts w:ascii="宋体" w:eastAsia="宋体" w:hAnsi="宋体" w:cs="Times New Roman" w:hint="eastAsia"/>
          <w:sz w:val="24"/>
          <w:szCs w:val="24"/>
        </w:rPr>
        <w:t>意向</w:t>
      </w:r>
      <w:r>
        <w:rPr>
          <w:rFonts w:ascii="宋体" w:eastAsia="宋体" w:hAnsi="宋体" w:cs="Times New Roman" w:hint="eastAsia"/>
          <w:sz w:val="24"/>
          <w:szCs w:val="24"/>
        </w:rPr>
        <w:t>量表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826"/>
        <w:gridCol w:w="6480"/>
      </w:tblGrid>
      <w:tr w:rsidR="000C3B24" w:rsidRPr="00A61461" w14:paraId="1276AE44" w14:textId="77777777" w:rsidTr="002B1192">
        <w:trPr>
          <w:trHeight w:val="397"/>
          <w:tblHeader/>
        </w:trPr>
        <w:tc>
          <w:tcPr>
            <w:tcW w:w="10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5920E0" w14:textId="77777777" w:rsidR="000C3B24" w:rsidRPr="00A61461" w:rsidRDefault="000C3B24" w:rsidP="002B1192">
            <w:pPr>
              <w:rPr>
                <w:sz w:val="21"/>
                <w:szCs w:val="21"/>
              </w:rPr>
            </w:pPr>
            <w:r w:rsidRPr="00A61461">
              <w:rPr>
                <w:rFonts w:hint="eastAsia"/>
                <w:sz w:val="21"/>
                <w:szCs w:val="21"/>
              </w:rPr>
              <w:t>维度</w:t>
            </w:r>
          </w:p>
        </w:tc>
        <w:tc>
          <w:tcPr>
            <w:tcW w:w="39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4F0B71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sz w:val="21"/>
                <w:szCs w:val="21"/>
              </w:rPr>
              <w:t>条目</w:t>
            </w:r>
          </w:p>
        </w:tc>
      </w:tr>
      <w:tr w:rsidR="000C3B24" w:rsidRPr="00A61461" w14:paraId="07A21DC9" w14:textId="77777777" w:rsidTr="002B1192">
        <w:trPr>
          <w:trHeight w:val="397"/>
        </w:trPr>
        <w:tc>
          <w:tcPr>
            <w:tcW w:w="1099" w:type="pct"/>
            <w:vMerge w:val="restart"/>
            <w:tcBorders>
              <w:top w:val="nil"/>
              <w:left w:val="nil"/>
              <w:right w:val="nil"/>
            </w:tcBorders>
          </w:tcPr>
          <w:p w14:paraId="6E0833BA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sz w:val="21"/>
                <w:szCs w:val="21"/>
              </w:rPr>
              <w:t>态度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4BB55C48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 w:rsidRPr="00A61461">
              <w:rPr>
                <w:rFonts w:hint="eastAsia"/>
                <w:sz w:val="21"/>
                <w:szCs w:val="21"/>
              </w:rPr>
              <w:t>对我来说，成为一名自雇护士是利大于弊的。</w:t>
            </w:r>
          </w:p>
        </w:tc>
      </w:tr>
      <w:tr w:rsidR="000C3B24" w:rsidRPr="00A61461" w14:paraId="1ADD68F8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right w:val="nil"/>
            </w:tcBorders>
          </w:tcPr>
          <w:p w14:paraId="715D6383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26BF7AF9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2.</w:t>
            </w:r>
            <w:r w:rsidRPr="00A61461">
              <w:rPr>
                <w:rFonts w:hint="eastAsia"/>
                <w:sz w:val="21"/>
                <w:szCs w:val="21"/>
              </w:rPr>
              <w:t>我对自雇护士这个职业很感兴趣。</w:t>
            </w:r>
          </w:p>
        </w:tc>
      </w:tr>
      <w:tr w:rsidR="000C3B24" w:rsidRPr="00A61461" w14:paraId="155734C6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bottom w:val="nil"/>
              <w:right w:val="nil"/>
            </w:tcBorders>
          </w:tcPr>
          <w:p w14:paraId="3B10A2A6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083C88C2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3.</w:t>
            </w:r>
            <w:r w:rsidRPr="00A61461">
              <w:rPr>
                <w:rFonts w:hint="eastAsia"/>
                <w:sz w:val="21"/>
                <w:szCs w:val="21"/>
              </w:rPr>
              <w:t>对我来说，成为一名自雇护士是满意的。</w:t>
            </w:r>
          </w:p>
        </w:tc>
      </w:tr>
      <w:tr w:rsidR="000C3B24" w:rsidRPr="00A61461" w14:paraId="590443D1" w14:textId="77777777" w:rsidTr="002B1192">
        <w:trPr>
          <w:trHeight w:val="397"/>
        </w:trPr>
        <w:tc>
          <w:tcPr>
            <w:tcW w:w="1099" w:type="pct"/>
            <w:vMerge w:val="restart"/>
            <w:tcBorders>
              <w:top w:val="nil"/>
              <w:left w:val="nil"/>
              <w:right w:val="nil"/>
            </w:tcBorders>
          </w:tcPr>
          <w:p w14:paraId="4D904F8B" w14:textId="77777777" w:rsidR="000C3B24" w:rsidRPr="00A61461" w:rsidRDefault="000C3B24" w:rsidP="002B1192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主观规范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34486981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4.</w:t>
            </w:r>
            <w:r w:rsidRPr="00A61461">
              <w:rPr>
                <w:rFonts w:hint="eastAsia"/>
                <w:sz w:val="21"/>
                <w:szCs w:val="21"/>
              </w:rPr>
              <w:t>亲戚对于我做自雇护士这一职业感到满意。</w:t>
            </w:r>
          </w:p>
        </w:tc>
      </w:tr>
      <w:tr w:rsidR="000C3B24" w:rsidRPr="00A61461" w14:paraId="26D11322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right w:val="nil"/>
            </w:tcBorders>
          </w:tcPr>
          <w:p w14:paraId="13AA8D7C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11027862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5.</w:t>
            </w:r>
            <w:r w:rsidRPr="00A61461">
              <w:rPr>
                <w:rFonts w:hint="eastAsia"/>
                <w:sz w:val="21"/>
                <w:szCs w:val="21"/>
              </w:rPr>
              <w:t>朋友对于我做自雇护士这一职业感到满意。</w:t>
            </w:r>
          </w:p>
        </w:tc>
      </w:tr>
      <w:tr w:rsidR="000C3B24" w:rsidRPr="00A61461" w14:paraId="60965414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bottom w:val="nil"/>
              <w:right w:val="nil"/>
            </w:tcBorders>
          </w:tcPr>
          <w:p w14:paraId="3DD7B66D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177E3A7C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6.</w:t>
            </w:r>
            <w:r w:rsidRPr="00A61461">
              <w:rPr>
                <w:rFonts w:hint="eastAsia"/>
                <w:sz w:val="21"/>
                <w:szCs w:val="21"/>
              </w:rPr>
              <w:t>同事和同学对于我做自雇护士这一职业感到满意。</w:t>
            </w:r>
          </w:p>
        </w:tc>
      </w:tr>
      <w:tr w:rsidR="000C3B24" w:rsidRPr="00A61461" w14:paraId="78A4BEC7" w14:textId="77777777" w:rsidTr="002B1192">
        <w:trPr>
          <w:trHeight w:val="397"/>
        </w:trPr>
        <w:tc>
          <w:tcPr>
            <w:tcW w:w="1099" w:type="pct"/>
            <w:vMerge w:val="restart"/>
            <w:tcBorders>
              <w:top w:val="nil"/>
              <w:left w:val="nil"/>
              <w:right w:val="nil"/>
            </w:tcBorders>
          </w:tcPr>
          <w:p w14:paraId="0224637A" w14:textId="77777777" w:rsidR="000C3B24" w:rsidRPr="00A61461" w:rsidRDefault="000C3B24" w:rsidP="002B1192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知觉行为规范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4908FB7D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7.</w:t>
            </w:r>
            <w:r w:rsidRPr="00A61461">
              <w:rPr>
                <w:rFonts w:hint="eastAsia"/>
                <w:sz w:val="21"/>
                <w:szCs w:val="21"/>
              </w:rPr>
              <w:t>做一名自雇护士，对我来说并不难。</w:t>
            </w:r>
          </w:p>
        </w:tc>
      </w:tr>
      <w:tr w:rsidR="000C3B24" w:rsidRPr="00A61461" w14:paraId="79252E7B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right w:val="nil"/>
            </w:tcBorders>
          </w:tcPr>
          <w:p w14:paraId="6337DD5D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71342966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8.</w:t>
            </w:r>
            <w:r w:rsidRPr="00A61461">
              <w:rPr>
                <w:rFonts w:hint="eastAsia"/>
                <w:sz w:val="21"/>
                <w:szCs w:val="21"/>
              </w:rPr>
              <w:t>我已经准备好成为一名自雇护士。</w:t>
            </w:r>
          </w:p>
        </w:tc>
      </w:tr>
      <w:tr w:rsidR="000C3B24" w:rsidRPr="00A61461" w14:paraId="5EE55726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bottom w:val="nil"/>
              <w:right w:val="nil"/>
            </w:tcBorders>
          </w:tcPr>
          <w:p w14:paraId="22750B6A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7F43962E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9.</w:t>
            </w:r>
            <w:r w:rsidRPr="00A61461">
              <w:rPr>
                <w:rFonts w:hint="eastAsia"/>
                <w:sz w:val="21"/>
                <w:szCs w:val="21"/>
              </w:rPr>
              <w:t>我知道成为一名自雇护士所需要的步骤。</w:t>
            </w:r>
          </w:p>
        </w:tc>
      </w:tr>
      <w:tr w:rsidR="000C3B24" w:rsidRPr="00A61461" w14:paraId="3B8C9E1E" w14:textId="77777777" w:rsidTr="002B1192">
        <w:trPr>
          <w:trHeight w:val="397"/>
        </w:trPr>
        <w:tc>
          <w:tcPr>
            <w:tcW w:w="1099" w:type="pct"/>
            <w:vMerge w:val="restart"/>
            <w:tcBorders>
              <w:top w:val="nil"/>
              <w:left w:val="nil"/>
              <w:right w:val="nil"/>
            </w:tcBorders>
          </w:tcPr>
          <w:p w14:paraId="1F4D3123" w14:textId="77777777" w:rsidR="000C3B24" w:rsidRPr="00A61461" w:rsidRDefault="000C3B24" w:rsidP="002B1192">
            <w:pPr>
              <w:rPr>
                <w:b/>
                <w:bCs/>
                <w:color w:val="101214"/>
                <w:sz w:val="21"/>
                <w:szCs w:val="21"/>
                <w:shd w:val="clear" w:color="auto" w:fill="FFFFFF"/>
              </w:rPr>
            </w:pPr>
            <w:r w:rsidRPr="00A61461">
              <w:rPr>
                <w:rFonts w:hint="eastAsia"/>
                <w:b/>
                <w:bCs/>
                <w:color w:val="101214"/>
                <w:sz w:val="21"/>
                <w:szCs w:val="21"/>
                <w:shd w:val="clear" w:color="auto" w:fill="FFFFFF"/>
              </w:rPr>
              <w:t>意向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6F62C781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10.</w:t>
            </w:r>
            <w:r w:rsidRPr="00A61461">
              <w:rPr>
                <w:rFonts w:hint="eastAsia"/>
                <w:sz w:val="21"/>
                <w:szCs w:val="21"/>
              </w:rPr>
              <w:t>我的职业目标就是成为一名自雇护士。</w:t>
            </w:r>
          </w:p>
        </w:tc>
      </w:tr>
      <w:tr w:rsidR="000C3B24" w:rsidRPr="00A61461" w14:paraId="2F82E88D" w14:textId="77777777" w:rsidTr="002B1192">
        <w:trPr>
          <w:trHeight w:val="397"/>
        </w:trPr>
        <w:tc>
          <w:tcPr>
            <w:tcW w:w="109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C9AC14A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</w:tcPr>
          <w:p w14:paraId="77F5E5EF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11.</w:t>
            </w:r>
            <w:r w:rsidRPr="00A61461">
              <w:rPr>
                <w:rFonts w:hint="eastAsia"/>
                <w:sz w:val="21"/>
                <w:szCs w:val="21"/>
              </w:rPr>
              <w:t>我立志将来成为一名自雇护士。</w:t>
            </w:r>
          </w:p>
        </w:tc>
      </w:tr>
      <w:tr w:rsidR="000C3B24" w:rsidRPr="00A61461" w14:paraId="2A02A2B0" w14:textId="77777777" w:rsidTr="002B1192">
        <w:trPr>
          <w:trHeight w:val="397"/>
        </w:trPr>
        <w:tc>
          <w:tcPr>
            <w:tcW w:w="109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204443" w14:textId="77777777" w:rsidR="000C3B24" w:rsidRPr="00A61461" w:rsidRDefault="000C3B24" w:rsidP="002B1192">
            <w:pPr>
              <w:rPr>
                <w:sz w:val="21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E78C6B" w14:textId="77777777" w:rsidR="000C3B24" w:rsidRPr="00A61461" w:rsidRDefault="000C3B24" w:rsidP="002B1192">
            <w:pPr>
              <w:rPr>
                <w:color w:val="101214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12.</w:t>
            </w:r>
            <w:r w:rsidRPr="00A61461">
              <w:rPr>
                <w:rFonts w:hint="eastAsia"/>
                <w:sz w:val="21"/>
                <w:szCs w:val="21"/>
              </w:rPr>
              <w:t>我对于成为一名自雇护士的意向是强烈的。</w:t>
            </w:r>
          </w:p>
        </w:tc>
      </w:tr>
    </w:tbl>
    <w:p w14:paraId="42280E28" w14:textId="77777777" w:rsidR="000C3B24" w:rsidRDefault="000C3B24" w:rsidP="000C3B24">
      <w:pPr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</w:pP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中文版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PSES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得分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(1-7)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：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1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完全不同意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2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不同意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3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有点不同意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4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不确定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5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有点同意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6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同意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；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7=</w:t>
      </w:r>
      <w:r w:rsidRPr="00A61461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完全同意</w:t>
      </w:r>
    </w:p>
    <w:p w14:paraId="15B3F4AB" w14:textId="2AE4D19A" w:rsidR="000C3B24" w:rsidRDefault="00F54724" w:rsidP="000C3B24">
      <w:pP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</w:pP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中文版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护士自雇</w:t>
      </w:r>
      <w:r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意向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量表包含四个维度，每个维度包含三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个条目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，因此总共有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12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个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条目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。这些维度分别是态度、主观规范、感知行为控制和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意向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。该量表采用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7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点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李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克特量表，回答范围从“完全不同意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=1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”到“完全同意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=7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”。总分范围在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12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到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84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之间，而每个维度的分数范围在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3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到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21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之间。每个维度上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得分越高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表示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自雇意向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更强、态度更积极以及感知行为控制更强，而主观规范维度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得分越低，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则反映出在</w:t>
      </w:r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自</w:t>
      </w:r>
      <w:proofErr w:type="gramStart"/>
      <w:r w:rsidR="000C3B24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雇</w:t>
      </w:r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方面</w:t>
      </w:r>
      <w:proofErr w:type="gramEnd"/>
      <w:r w:rsidR="000C3B24" w:rsidRPr="00BB1BA3">
        <w:rPr>
          <w:rFonts w:ascii="Times New Roman" w:eastAsia="宋体" w:hAnsi="Times New Roman" w:cs="Times New Roman" w:hint="eastAsia"/>
          <w:color w:val="101214"/>
          <w:kern w:val="0"/>
          <w:sz w:val="18"/>
          <w:szCs w:val="18"/>
          <w:shd w:val="clear" w:color="auto" w:fill="FFFFFF"/>
          <w14:ligatures w14:val="none"/>
        </w:rPr>
        <w:t>较少的社会压力。</w:t>
      </w:r>
    </w:p>
    <w:p w14:paraId="2252AF6D" w14:textId="56426C7D" w:rsidR="00ED5B1B" w:rsidRPr="000C3B24" w:rsidRDefault="00ED5B1B" w:rsidP="000C3B24">
      <w:pPr>
        <w:widowControl/>
        <w:jc w:val="left"/>
        <w:rPr>
          <w:rFonts w:ascii="Times New Roman" w:eastAsia="宋体" w:hAnsi="Times New Roman" w:cs="Times New Roman"/>
          <w:color w:val="101214"/>
          <w:kern w:val="0"/>
          <w:sz w:val="18"/>
          <w:szCs w:val="18"/>
          <w:shd w:val="clear" w:color="auto" w:fill="FFFFFF"/>
          <w14:ligatures w14:val="none"/>
        </w:rPr>
      </w:pPr>
    </w:p>
    <w:sectPr w:rsidR="00ED5B1B" w:rsidRPr="000C3B24" w:rsidSect="00365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61FC6" w14:textId="77777777" w:rsidR="009130E0" w:rsidRDefault="009130E0" w:rsidP="00BE2736">
      <w:pPr>
        <w:rPr>
          <w:rFonts w:hint="eastAsia"/>
        </w:rPr>
      </w:pPr>
      <w:r>
        <w:separator/>
      </w:r>
    </w:p>
  </w:endnote>
  <w:endnote w:type="continuationSeparator" w:id="0">
    <w:p w14:paraId="62EE883D" w14:textId="77777777" w:rsidR="009130E0" w:rsidRDefault="009130E0" w:rsidP="00BE27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1635B" w14:textId="77777777" w:rsidR="009130E0" w:rsidRDefault="009130E0" w:rsidP="00BE2736">
      <w:pPr>
        <w:rPr>
          <w:rFonts w:hint="eastAsia"/>
        </w:rPr>
      </w:pPr>
      <w:r>
        <w:separator/>
      </w:r>
    </w:p>
  </w:footnote>
  <w:footnote w:type="continuationSeparator" w:id="0">
    <w:p w14:paraId="62F906F8" w14:textId="77777777" w:rsidR="009130E0" w:rsidRDefault="009130E0" w:rsidP="00BE273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25706D"/>
    <w:multiLevelType w:val="hybridMultilevel"/>
    <w:tmpl w:val="D7627CEA"/>
    <w:lvl w:ilvl="0" w:tplc="CC707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B7047C"/>
    <w:multiLevelType w:val="hybridMultilevel"/>
    <w:tmpl w:val="A5D6A4A2"/>
    <w:lvl w:ilvl="0" w:tplc="D542C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9187831">
    <w:abstractNumId w:val="1"/>
  </w:num>
  <w:num w:numId="2" w16cid:durableId="731119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05"/>
    <w:rsid w:val="0003693D"/>
    <w:rsid w:val="000C3B24"/>
    <w:rsid w:val="000D4D0B"/>
    <w:rsid w:val="00180C97"/>
    <w:rsid w:val="00184D00"/>
    <w:rsid w:val="00186CCE"/>
    <w:rsid w:val="002C6405"/>
    <w:rsid w:val="002D77A9"/>
    <w:rsid w:val="0033397D"/>
    <w:rsid w:val="0036342B"/>
    <w:rsid w:val="00365D28"/>
    <w:rsid w:val="00375CB8"/>
    <w:rsid w:val="00384934"/>
    <w:rsid w:val="0044524C"/>
    <w:rsid w:val="0046757D"/>
    <w:rsid w:val="004D22DD"/>
    <w:rsid w:val="005E7EF1"/>
    <w:rsid w:val="00671485"/>
    <w:rsid w:val="00697FDF"/>
    <w:rsid w:val="006B6A70"/>
    <w:rsid w:val="006B6CA8"/>
    <w:rsid w:val="006E1EF8"/>
    <w:rsid w:val="007875A9"/>
    <w:rsid w:val="008748D0"/>
    <w:rsid w:val="009130E0"/>
    <w:rsid w:val="00952ADC"/>
    <w:rsid w:val="00961AC2"/>
    <w:rsid w:val="009A5E6B"/>
    <w:rsid w:val="00A2262F"/>
    <w:rsid w:val="00A61461"/>
    <w:rsid w:val="00B30589"/>
    <w:rsid w:val="00BB1BA3"/>
    <w:rsid w:val="00BD5748"/>
    <w:rsid w:val="00BE2736"/>
    <w:rsid w:val="00BF015F"/>
    <w:rsid w:val="00D543DF"/>
    <w:rsid w:val="00D61356"/>
    <w:rsid w:val="00E21E74"/>
    <w:rsid w:val="00E631FB"/>
    <w:rsid w:val="00E664F7"/>
    <w:rsid w:val="00EC5546"/>
    <w:rsid w:val="00ED5B1B"/>
    <w:rsid w:val="00EF1004"/>
    <w:rsid w:val="00EF21B1"/>
    <w:rsid w:val="00F3222F"/>
    <w:rsid w:val="00F40A68"/>
    <w:rsid w:val="00F40C21"/>
    <w:rsid w:val="00F5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C0B0D"/>
  <w15:chartTrackingRefBased/>
  <w15:docId w15:val="{18F0E6D5-A56C-43B5-9F81-9CFC3555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64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64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4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4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4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4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4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4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64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6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6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64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64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64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64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64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64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64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6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4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64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4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64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4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64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6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64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64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27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2736"/>
    <w:rPr>
      <w:sz w:val="18"/>
      <w:szCs w:val="18"/>
    </w:rPr>
  </w:style>
  <w:style w:type="table" w:styleId="af2">
    <w:name w:val="Table Grid"/>
    <w:basedOn w:val="a1"/>
    <w:qFormat/>
    <w:rsid w:val="00BE27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ED5B1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ED5B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9631B-9F16-40DC-AB7D-84C423541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</dc:creator>
  <cp:keywords/>
  <dc:description/>
  <cp:lastModifiedBy>薇</cp:lastModifiedBy>
  <cp:revision>16</cp:revision>
  <dcterms:created xsi:type="dcterms:W3CDTF">2025-08-26T08:33:00Z</dcterms:created>
  <dcterms:modified xsi:type="dcterms:W3CDTF">2025-10-16T14:21:00Z</dcterms:modified>
</cp:coreProperties>
</file>